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F4F" w:rsidRDefault="00931F4F" w:rsidP="00931F4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noProof/>
          <w:sz w:val="20"/>
          <w:szCs w:val="20"/>
          <w:lang w:val="en-GB"/>
        </w:rPr>
      </w:pPr>
      <w:r w:rsidRPr="003645A1">
        <w:rPr>
          <w:rFonts w:ascii="Arial" w:hAnsi="Arial" w:cs="Arial"/>
          <w:i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9D7284" wp14:editId="3E3EDA91">
                <wp:simplePos x="0" y="0"/>
                <wp:positionH relativeFrom="column">
                  <wp:posOffset>4816587</wp:posOffset>
                </wp:positionH>
                <wp:positionV relativeFrom="paragraph">
                  <wp:posOffset>2644775</wp:posOffset>
                </wp:positionV>
                <wp:extent cx="281305" cy="240665"/>
                <wp:effectExtent l="0" t="0" r="4445" b="6985"/>
                <wp:wrapNone/>
                <wp:docPr id="3" name="Tekstvak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305" cy="2406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31F4F" w:rsidRPr="003645A1" w:rsidRDefault="00931F4F" w:rsidP="00931F4F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lang w:val="en-US"/>
                              </w:rPr>
                            </w:pPr>
                            <w:r w:rsidRPr="003645A1">
                              <w:rPr>
                                <w:rFonts w:ascii="Arial" w:hAnsi="Arial" w:cs="Arial"/>
                                <w:b/>
                                <w:sz w:val="24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3" o:spid="_x0000_s1026" type="#_x0000_t202" style="position:absolute;margin-left:379.25pt;margin-top:208.25pt;width:22.15pt;height:18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" stroked="f">
                <v:textbox>
                  <w:txbxContent>
                    <w:p w:rsidR="00931F4F" w:rsidRPr="003645A1" w:rsidRDefault="00931F4F" w:rsidP="00931F4F">
                      <w:pPr>
                        <w:rPr>
                          <w:rFonts w:ascii="Arial" w:hAnsi="Arial" w:cs="Arial"/>
                          <w:b/>
                          <w:sz w:val="24"/>
                          <w:lang w:val="en-US"/>
                        </w:rPr>
                      </w:pPr>
                      <w:r w:rsidRPr="003645A1">
                        <w:rPr>
                          <w:rFonts w:ascii="Arial" w:hAnsi="Arial" w:cs="Arial"/>
                          <w:b/>
                          <w:sz w:val="24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3645A1">
        <w:rPr>
          <w:rFonts w:ascii="Arial" w:hAnsi="Arial" w:cs="Arial"/>
          <w:i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53B163" wp14:editId="01C8EC19">
                <wp:simplePos x="0" y="0"/>
                <wp:positionH relativeFrom="column">
                  <wp:posOffset>443865</wp:posOffset>
                </wp:positionH>
                <wp:positionV relativeFrom="paragraph">
                  <wp:posOffset>2642347</wp:posOffset>
                </wp:positionV>
                <wp:extent cx="281305" cy="240665"/>
                <wp:effectExtent l="0" t="0" r="4445" b="6985"/>
                <wp:wrapNone/>
                <wp:docPr id="30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305" cy="2406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31F4F" w:rsidRPr="003645A1" w:rsidRDefault="00931F4F" w:rsidP="00931F4F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 w:rsidRPr="003645A1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2" o:spid="_x0000_s1027" type="#_x0000_t202" style="position:absolute;margin-left:34.95pt;margin-top:208.05pt;width:22.15pt;height:18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" stroked="f">
                <v:textbox>
                  <w:txbxContent>
                    <w:p w:rsidR="00931F4F" w:rsidRPr="003645A1" w:rsidRDefault="00931F4F" w:rsidP="00931F4F">
                      <w:pPr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 w:rsidRPr="003645A1">
                        <w:rPr>
                          <w:rFonts w:ascii="Arial" w:hAnsi="Arial" w:cs="Arial"/>
                          <w:b/>
                          <w:sz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i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16395A" wp14:editId="33A2E300">
                <wp:simplePos x="0" y="0"/>
                <wp:positionH relativeFrom="column">
                  <wp:posOffset>4433458</wp:posOffset>
                </wp:positionH>
                <wp:positionV relativeFrom="paragraph">
                  <wp:posOffset>-65405</wp:posOffset>
                </wp:positionV>
                <wp:extent cx="0" cy="3858567"/>
                <wp:effectExtent l="0" t="0" r="19050" b="27940"/>
                <wp:wrapNone/>
                <wp:docPr id="4" name="Rechte verbindingslijn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58567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Rechte verbindingslijn 4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9.1pt,-5.15pt" to="349.1pt,29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" strokecolor="black [3213]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EB556A" wp14:editId="013871E5">
            <wp:extent cx="4381082" cy="3302927"/>
            <wp:effectExtent l="0" t="0" r="635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70"/>
                    <a:stretch/>
                  </pic:blipFill>
                  <pic:spPr bwMode="auto">
                    <a:xfrm>
                      <a:off x="0" y="0"/>
                      <a:ext cx="4410912" cy="3325416"/>
                    </a:xfrm>
                    <a:prstGeom prst="rect">
                      <a:avLst/>
                    </a:prstGeom>
                    <a:noFill/>
                    <a:ln w="3175" cap="flat" cmpd="sng" algn="ctr">
                      <a:noFill/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75FC03" wp14:editId="6251E42B">
            <wp:extent cx="4122434" cy="3299307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4529" cy="3300984"/>
                    </a:xfrm>
                    <a:prstGeom prst="rect">
                      <a:avLst/>
                    </a:prstGeom>
                    <a:noFill/>
                    <a:ln w="3175">
                      <a:noFill/>
                    </a:ln>
                  </pic:spPr>
                </pic:pic>
              </a:graphicData>
            </a:graphic>
          </wp:inline>
        </w:drawing>
      </w:r>
    </w:p>
    <w:p w:rsidR="00931F4F" w:rsidRPr="003645A1" w:rsidRDefault="00931F4F" w:rsidP="00931F4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noProof/>
          <w:sz w:val="12"/>
          <w:szCs w:val="24"/>
          <w:lang w:val="en-GB"/>
        </w:rPr>
      </w:pP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>Numbers at risk</w:t>
      </w:r>
    </w:p>
    <w:p w:rsidR="00931F4F" w:rsidRPr="003645A1" w:rsidRDefault="00931F4F" w:rsidP="00931F4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noProof/>
          <w:sz w:val="18"/>
          <w:szCs w:val="20"/>
          <w:lang w:val="en-GB"/>
        </w:rPr>
      </w:pP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>Low   108</w:t>
      </w: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ab/>
      </w: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ab/>
        <w:t>104</w:t>
      </w: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ab/>
      </w: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ab/>
        <w:t xml:space="preserve">  90</w:t>
      </w: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ab/>
      </w: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ab/>
        <w:t xml:space="preserve">     85</w:t>
      </w: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ab/>
      </w: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ab/>
        <w:t xml:space="preserve">      80</w:t>
      </w: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ab/>
        <w:t xml:space="preserve">    108</w:t>
      </w: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ab/>
      </w: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ab/>
        <w:t>100</w:t>
      </w: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ab/>
        <w:t xml:space="preserve">          93</w:t>
      </w: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ab/>
      </w: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ab/>
        <w:t xml:space="preserve">    83</w:t>
      </w: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ab/>
        <w:t xml:space="preserve">              78</w:t>
      </w: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ab/>
        <w:t xml:space="preserve">         74</w:t>
      </w:r>
    </w:p>
    <w:p w:rsidR="00931F4F" w:rsidRPr="003645A1" w:rsidRDefault="00931F4F" w:rsidP="00931F4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noProof/>
          <w:sz w:val="18"/>
          <w:szCs w:val="20"/>
          <w:lang w:val="en-GB"/>
        </w:rPr>
      </w:pP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>High  100</w:t>
      </w: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ab/>
      </w: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ab/>
        <w:t xml:space="preserve">  94</w:t>
      </w: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ab/>
      </w: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ab/>
        <w:t xml:space="preserve">  82</w:t>
      </w: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ab/>
      </w: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ab/>
        <w:t xml:space="preserve">     72</w:t>
      </w: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ab/>
      </w: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ab/>
        <w:t xml:space="preserve">      68</w:t>
      </w: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ab/>
        <w:t xml:space="preserve">    100</w:t>
      </w: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ab/>
      </w: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ab/>
        <w:t xml:space="preserve">  98</w:t>
      </w: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ab/>
        <w:t xml:space="preserve">          89</w:t>
      </w: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ab/>
      </w: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ab/>
        <w:t xml:space="preserve">    77</w:t>
      </w: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ab/>
        <w:t xml:space="preserve">              65</w:t>
      </w:r>
      <w:r w:rsidRPr="003645A1">
        <w:rPr>
          <w:rFonts w:ascii="Arial" w:hAnsi="Arial" w:cs="Arial"/>
          <w:i/>
          <w:noProof/>
          <w:sz w:val="18"/>
          <w:szCs w:val="20"/>
          <w:lang w:val="en-GB"/>
        </w:rPr>
        <w:tab/>
        <w:t xml:space="preserve">         59</w:t>
      </w:r>
    </w:p>
    <w:p w:rsidR="00931F4F" w:rsidRPr="003645A1" w:rsidRDefault="00931F4F" w:rsidP="00931F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noProof/>
          <w:sz w:val="20"/>
          <w:szCs w:val="20"/>
          <w:lang w:val="en-GB"/>
        </w:rPr>
      </w:pPr>
    </w:p>
    <w:p w:rsidR="00931F4F" w:rsidRDefault="00931F4F" w:rsidP="00931F4F">
      <w:pPr>
        <w:rPr>
          <w:rFonts w:ascii="Arial" w:hAnsi="Arial" w:cs="Arial"/>
          <w:noProof/>
          <w:sz w:val="20"/>
          <w:szCs w:val="24"/>
          <w:lang w:val="en-GB"/>
        </w:rPr>
      </w:pPr>
      <w:r w:rsidRPr="00A57C99">
        <w:rPr>
          <w:rFonts w:ascii="Arial" w:hAnsi="Arial" w:cs="Arial"/>
          <w:b/>
          <w:noProof/>
          <w:sz w:val="20"/>
          <w:szCs w:val="24"/>
          <w:lang w:val="en-GB"/>
        </w:rPr>
        <w:t xml:space="preserve">Figure </w:t>
      </w:r>
      <w:r w:rsidR="00E37BB9">
        <w:rPr>
          <w:rFonts w:ascii="Arial" w:hAnsi="Arial" w:cs="Arial"/>
          <w:b/>
          <w:noProof/>
          <w:sz w:val="20"/>
          <w:szCs w:val="24"/>
          <w:lang w:val="en-GB"/>
        </w:rPr>
        <w:t>S</w:t>
      </w:r>
      <w:bookmarkStart w:id="0" w:name="_GoBack"/>
      <w:bookmarkEnd w:id="0"/>
      <w:r>
        <w:rPr>
          <w:rFonts w:ascii="Arial" w:hAnsi="Arial" w:cs="Arial"/>
          <w:b/>
          <w:noProof/>
          <w:sz w:val="20"/>
          <w:szCs w:val="24"/>
          <w:lang w:val="en-GB"/>
        </w:rPr>
        <w:t>2</w:t>
      </w:r>
      <w:r w:rsidRPr="00A57C99">
        <w:rPr>
          <w:rFonts w:ascii="Arial" w:hAnsi="Arial" w:cs="Arial"/>
          <w:b/>
          <w:noProof/>
          <w:sz w:val="20"/>
          <w:szCs w:val="24"/>
          <w:lang w:val="en-GB"/>
        </w:rPr>
        <w:t>.</w:t>
      </w:r>
      <w:r>
        <w:rPr>
          <w:rFonts w:ascii="Arial" w:hAnsi="Arial" w:cs="Arial"/>
          <w:b/>
          <w:noProof/>
          <w:sz w:val="20"/>
          <w:szCs w:val="24"/>
          <w:lang w:val="en-GB"/>
        </w:rPr>
        <w:t xml:space="preserve"> </w:t>
      </w:r>
      <w:r w:rsidRPr="00076001">
        <w:rPr>
          <w:rFonts w:ascii="Arial" w:hAnsi="Arial" w:cs="Arial"/>
          <w:noProof/>
          <w:sz w:val="20"/>
          <w:szCs w:val="24"/>
          <w:lang w:val="en-GB"/>
        </w:rPr>
        <w:t>(A)</w:t>
      </w:r>
      <w:r w:rsidRPr="00076001">
        <w:rPr>
          <w:rFonts w:ascii="Arial" w:hAnsi="Arial" w:cs="Arial"/>
          <w:b/>
          <w:noProof/>
          <w:sz w:val="20"/>
          <w:szCs w:val="24"/>
          <w:lang w:val="en-GB"/>
        </w:rPr>
        <w:t xml:space="preserve"> </w:t>
      </w:r>
      <w:r w:rsidRPr="00076001">
        <w:rPr>
          <w:rFonts w:ascii="Arial" w:hAnsi="Arial" w:cs="Arial"/>
          <w:noProof/>
          <w:sz w:val="20"/>
          <w:szCs w:val="24"/>
          <w:lang w:val="en-GB"/>
        </w:rPr>
        <w:t>Local control and (B)</w:t>
      </w:r>
      <w:r>
        <w:rPr>
          <w:rFonts w:ascii="Arial" w:hAnsi="Arial" w:cs="Arial"/>
          <w:b/>
          <w:noProof/>
          <w:sz w:val="20"/>
          <w:szCs w:val="24"/>
          <w:lang w:val="en-GB"/>
        </w:rPr>
        <w:t xml:space="preserve"> </w:t>
      </w:r>
      <w:r w:rsidRPr="00821815">
        <w:rPr>
          <w:rFonts w:ascii="Arial" w:hAnsi="Arial" w:cs="Arial"/>
          <w:noProof/>
          <w:sz w:val="20"/>
          <w:szCs w:val="24"/>
          <w:lang w:val="en-GB"/>
        </w:rPr>
        <w:t xml:space="preserve">Disease </w:t>
      </w:r>
      <w:r>
        <w:rPr>
          <w:rFonts w:ascii="Arial" w:hAnsi="Arial" w:cs="Arial"/>
          <w:noProof/>
          <w:sz w:val="20"/>
          <w:szCs w:val="24"/>
          <w:lang w:val="en-GB"/>
        </w:rPr>
        <w:t>s</w:t>
      </w:r>
      <w:r w:rsidRPr="00821815">
        <w:rPr>
          <w:rFonts w:ascii="Arial" w:hAnsi="Arial" w:cs="Arial"/>
          <w:noProof/>
          <w:sz w:val="20"/>
          <w:szCs w:val="24"/>
          <w:lang w:val="en-GB"/>
        </w:rPr>
        <w:t xml:space="preserve">pecific </w:t>
      </w:r>
      <w:r>
        <w:rPr>
          <w:rFonts w:ascii="Arial" w:hAnsi="Arial" w:cs="Arial"/>
          <w:noProof/>
          <w:sz w:val="20"/>
          <w:szCs w:val="24"/>
          <w:lang w:val="en-GB"/>
        </w:rPr>
        <w:t>s</w:t>
      </w:r>
      <w:r w:rsidRPr="00821815">
        <w:rPr>
          <w:rFonts w:ascii="Arial" w:hAnsi="Arial" w:cs="Arial"/>
          <w:noProof/>
          <w:sz w:val="20"/>
          <w:szCs w:val="24"/>
          <w:lang w:val="en-GB"/>
        </w:rPr>
        <w:t xml:space="preserve">urvival as function of </w:t>
      </w:r>
      <w:r>
        <w:rPr>
          <w:rFonts w:ascii="Arial" w:hAnsi="Arial" w:cs="Arial"/>
          <w:noProof/>
          <w:sz w:val="20"/>
          <w:szCs w:val="24"/>
          <w:lang w:val="en-GB"/>
        </w:rPr>
        <w:t>low vs high Ki-67</w:t>
      </w:r>
      <w:r w:rsidRPr="00821815">
        <w:rPr>
          <w:rFonts w:ascii="Arial" w:hAnsi="Arial" w:cs="Arial"/>
          <w:noProof/>
          <w:sz w:val="20"/>
          <w:szCs w:val="24"/>
          <w:lang w:val="en-GB"/>
        </w:rPr>
        <w:t xml:space="preserve"> </w:t>
      </w:r>
      <w:r>
        <w:rPr>
          <w:rFonts w:ascii="Arial" w:hAnsi="Arial" w:cs="Arial"/>
          <w:noProof/>
          <w:sz w:val="20"/>
          <w:szCs w:val="24"/>
          <w:lang w:val="en-GB"/>
        </w:rPr>
        <w:t>PI in</w:t>
      </w:r>
      <w:r w:rsidRPr="00821815">
        <w:rPr>
          <w:rFonts w:ascii="Arial" w:hAnsi="Arial" w:cs="Arial"/>
          <w:noProof/>
          <w:sz w:val="20"/>
          <w:szCs w:val="24"/>
          <w:lang w:val="en-GB"/>
        </w:rPr>
        <w:t xml:space="preserve"> </w:t>
      </w:r>
      <w:r>
        <w:rPr>
          <w:rFonts w:ascii="Arial" w:hAnsi="Arial" w:cs="Arial"/>
          <w:noProof/>
          <w:sz w:val="20"/>
          <w:szCs w:val="24"/>
          <w:lang w:val="en-GB"/>
        </w:rPr>
        <w:t>early laryngeal squamous cell carcinoma</w:t>
      </w:r>
    </w:p>
    <w:p w:rsidR="0009608B" w:rsidRPr="00931F4F" w:rsidRDefault="0009608B" w:rsidP="00931F4F">
      <w:pPr>
        <w:rPr>
          <w:lang w:val="en-US"/>
        </w:rPr>
      </w:pPr>
    </w:p>
    <w:sectPr w:rsidR="0009608B" w:rsidRPr="00931F4F" w:rsidSect="00931F4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F4F"/>
    <w:rsid w:val="00041265"/>
    <w:rsid w:val="00092368"/>
    <w:rsid w:val="00093B98"/>
    <w:rsid w:val="0009608B"/>
    <w:rsid w:val="000F218F"/>
    <w:rsid w:val="000F74D5"/>
    <w:rsid w:val="00120ED5"/>
    <w:rsid w:val="0013143D"/>
    <w:rsid w:val="00140314"/>
    <w:rsid w:val="00142A58"/>
    <w:rsid w:val="00152AF9"/>
    <w:rsid w:val="00161074"/>
    <w:rsid w:val="00165F81"/>
    <w:rsid w:val="001B5EAE"/>
    <w:rsid w:val="0023030A"/>
    <w:rsid w:val="002311D9"/>
    <w:rsid w:val="00246332"/>
    <w:rsid w:val="0025415B"/>
    <w:rsid w:val="00284450"/>
    <w:rsid w:val="002E1063"/>
    <w:rsid w:val="002F0AB9"/>
    <w:rsid w:val="0030219B"/>
    <w:rsid w:val="00307A3A"/>
    <w:rsid w:val="003424CE"/>
    <w:rsid w:val="003454E8"/>
    <w:rsid w:val="00367E9B"/>
    <w:rsid w:val="00397B2C"/>
    <w:rsid w:val="003A7135"/>
    <w:rsid w:val="003B4301"/>
    <w:rsid w:val="003E2868"/>
    <w:rsid w:val="003E4B62"/>
    <w:rsid w:val="003F5B53"/>
    <w:rsid w:val="004322A7"/>
    <w:rsid w:val="00447923"/>
    <w:rsid w:val="00495CAA"/>
    <w:rsid w:val="00541E79"/>
    <w:rsid w:val="0057246C"/>
    <w:rsid w:val="00583832"/>
    <w:rsid w:val="00597C95"/>
    <w:rsid w:val="005B28E3"/>
    <w:rsid w:val="005B2DDF"/>
    <w:rsid w:val="005F6922"/>
    <w:rsid w:val="00636564"/>
    <w:rsid w:val="00664496"/>
    <w:rsid w:val="00666E1A"/>
    <w:rsid w:val="006B78D6"/>
    <w:rsid w:val="0070230E"/>
    <w:rsid w:val="007640E0"/>
    <w:rsid w:val="00782110"/>
    <w:rsid w:val="00784A10"/>
    <w:rsid w:val="00790788"/>
    <w:rsid w:val="007A4D1C"/>
    <w:rsid w:val="007D4A4C"/>
    <w:rsid w:val="0080121C"/>
    <w:rsid w:val="008528A2"/>
    <w:rsid w:val="00857CDA"/>
    <w:rsid w:val="00867959"/>
    <w:rsid w:val="008A338C"/>
    <w:rsid w:val="008B26FD"/>
    <w:rsid w:val="008B3428"/>
    <w:rsid w:val="00931F4F"/>
    <w:rsid w:val="00971346"/>
    <w:rsid w:val="00983642"/>
    <w:rsid w:val="00986B88"/>
    <w:rsid w:val="009A0DFF"/>
    <w:rsid w:val="009E18A5"/>
    <w:rsid w:val="009E79CE"/>
    <w:rsid w:val="009F5F16"/>
    <w:rsid w:val="00A601D9"/>
    <w:rsid w:val="00A7629A"/>
    <w:rsid w:val="00AB2E56"/>
    <w:rsid w:val="00AF1317"/>
    <w:rsid w:val="00AF1630"/>
    <w:rsid w:val="00B12B0F"/>
    <w:rsid w:val="00B34989"/>
    <w:rsid w:val="00B75F5B"/>
    <w:rsid w:val="00B7618C"/>
    <w:rsid w:val="00BA1810"/>
    <w:rsid w:val="00BA6727"/>
    <w:rsid w:val="00BD1CC2"/>
    <w:rsid w:val="00BD1D92"/>
    <w:rsid w:val="00BD1E5A"/>
    <w:rsid w:val="00BE1CE0"/>
    <w:rsid w:val="00CB2E36"/>
    <w:rsid w:val="00CC00D8"/>
    <w:rsid w:val="00CC3E8F"/>
    <w:rsid w:val="00CC65DE"/>
    <w:rsid w:val="00D1692F"/>
    <w:rsid w:val="00D22081"/>
    <w:rsid w:val="00D36227"/>
    <w:rsid w:val="00D50577"/>
    <w:rsid w:val="00D5389B"/>
    <w:rsid w:val="00D9185E"/>
    <w:rsid w:val="00E00CDF"/>
    <w:rsid w:val="00E148F1"/>
    <w:rsid w:val="00E163D3"/>
    <w:rsid w:val="00E37BB9"/>
    <w:rsid w:val="00E823F0"/>
    <w:rsid w:val="00E8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31F4F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931F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31F4F"/>
    <w:rPr>
      <w:rFonts w:ascii="Tahoma" w:eastAsiaTheme="minorEastAsia" w:hAnsi="Tahoma" w:cs="Tahoma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31F4F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931F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31F4F"/>
    <w:rPr>
      <w:rFonts w:ascii="Tahoma" w:eastAsiaTheme="minorEastAsia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17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el Kop</dc:creator>
  <cp:lastModifiedBy>Emiel Kop</cp:lastModifiedBy>
  <cp:revision>2</cp:revision>
  <dcterms:created xsi:type="dcterms:W3CDTF">2019-06-16T09:41:00Z</dcterms:created>
  <dcterms:modified xsi:type="dcterms:W3CDTF">2019-06-29T10:54:00Z</dcterms:modified>
</cp:coreProperties>
</file>